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F3840">
      <w:pPr>
        <w:spacing w:before="156" w:beforeLines="50" w:after="156" w:afterLines="50" w:line="360" w:lineRule="auto"/>
        <w:rPr>
          <w:rFonts w:ascii="Times New Roman" w:hAnsi="Times New Roman" w:cs="Times New Roman" w:eastAsiaTheme="majorEastAsia"/>
          <w:sz w:val="24"/>
        </w:rPr>
      </w:pPr>
      <w:r>
        <w:rPr>
          <w:rFonts w:ascii="Times New Roman" w:hAnsi="Times New Roman" w:cs="Times New Roman" w:eastAsiaTheme="majorEastAsia"/>
          <w:sz w:val="24"/>
        </w:rPr>
        <w:drawing>
          <wp:inline distT="0" distB="0" distL="0" distR="0">
            <wp:extent cx="5274310" cy="1896745"/>
            <wp:effectExtent l="0" t="0" r="2540" b="8255"/>
            <wp:docPr id="128376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76629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C0723">
      <w:pPr>
        <w:spacing w:line="360" w:lineRule="auto"/>
        <w:rPr>
          <w:rFonts w:ascii="Times New Roman" w:hAnsi="Times New Roman" w:cs="Times New Roman" w:eastAsiaTheme="majorEastAsia"/>
          <w:sz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Cs w:val="21"/>
          <w:shd w:val="clear" w:color="auto" w:fill="FFFFFF"/>
          <w:lang w:bidi="ar"/>
        </w:rPr>
        <w:t xml:space="preserve">FIGURE S6 </w:t>
      </w:r>
      <w:r>
        <w:rPr>
          <w:rFonts w:ascii="Times New Roman" w:hAnsi="Times New Roman"/>
          <w:b/>
          <w:bCs/>
          <w:color w:val="000000"/>
          <w:kern w:val="0"/>
          <w:szCs w:val="21"/>
          <w:shd w:val="clear" w:color="auto" w:fill="FFFFFF"/>
          <w:lang w:bidi="ar"/>
        </w:rPr>
        <w:t>Observation of GFP fluorescence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shd w:val="clear" w:color="auto" w:fill="FFFFFF"/>
          <w:lang w:bidi="ar"/>
        </w:rPr>
        <w:t xml:space="preserve"> in the </w:t>
      </w:r>
      <w:r>
        <w:rPr>
          <w:rFonts w:ascii="Times New Roman" w:hAnsi="Times New Roman" w:eastAsia="宋体" w:cs="Times New Roman"/>
          <w:b/>
          <w:bCs/>
          <w:i w:val="0"/>
          <w:iCs w:val="0"/>
          <w:color w:val="212121"/>
          <w:sz w:val="24"/>
        </w:rPr>
        <w:t>FvPR10.14</w:t>
      </w:r>
      <w:r>
        <w:rPr>
          <w:rFonts w:ascii="Times New Roman" w:hAnsi="Times New Roman" w:eastAsia="宋体" w:cs="Times New Roman"/>
          <w:b/>
          <w:bCs/>
          <w:color w:val="212121"/>
          <w:sz w:val="24"/>
        </w:rPr>
        <w:t>-overexpressing</w:t>
      </w:r>
      <w:r>
        <w:rPr>
          <w:rFonts w:hint="eastAsia" w:ascii="Times New Roman" w:hAnsi="Times New Roman"/>
          <w:b/>
          <w:bCs/>
          <w:color w:val="000000"/>
          <w:kern w:val="0"/>
          <w:szCs w:val="21"/>
          <w:shd w:val="clear" w:color="auto" w:fill="FFFFFF"/>
          <w:lang w:bidi="ar"/>
        </w:rPr>
        <w:t xml:space="preserve"> and WT strawberry roots</w:t>
      </w:r>
      <w:r>
        <w:rPr>
          <w:rFonts w:ascii="Times New Roman" w:hAnsi="Times New Roman"/>
          <w:b/>
          <w:bCs/>
          <w:color w:val="000000"/>
          <w:kern w:val="0"/>
          <w:szCs w:val="21"/>
          <w:shd w:val="clear" w:color="auto" w:fill="FFFFFF"/>
          <w:lang w:bidi="ar"/>
        </w:rPr>
        <w:t xml:space="preserve"> after 10 days of selection on selective media.</w:t>
      </w:r>
      <w:r>
        <w:rPr>
          <w:rFonts w:hint="eastAsia" w:ascii="Times New Roman" w:hAnsi="Times New Roman" w:cs="Times New Roman" w:eastAsiaTheme="majorEastAsia"/>
          <w:sz w:val="24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</w:docVars>
  <w:rsids>
    <w:rsidRoot w:val="00A16D25"/>
    <w:rsid w:val="000109DD"/>
    <w:rsid w:val="0003018C"/>
    <w:rsid w:val="000428D5"/>
    <w:rsid w:val="000647FB"/>
    <w:rsid w:val="0006788E"/>
    <w:rsid w:val="0007043B"/>
    <w:rsid w:val="00075A5D"/>
    <w:rsid w:val="00085A2C"/>
    <w:rsid w:val="00086B38"/>
    <w:rsid w:val="00092B41"/>
    <w:rsid w:val="000C5DC1"/>
    <w:rsid w:val="00106722"/>
    <w:rsid w:val="001224B6"/>
    <w:rsid w:val="0012753D"/>
    <w:rsid w:val="00135596"/>
    <w:rsid w:val="00142108"/>
    <w:rsid w:val="00142842"/>
    <w:rsid w:val="00151713"/>
    <w:rsid w:val="00160EB0"/>
    <w:rsid w:val="00165D5A"/>
    <w:rsid w:val="00171805"/>
    <w:rsid w:val="001764EA"/>
    <w:rsid w:val="0018113D"/>
    <w:rsid w:val="0018656B"/>
    <w:rsid w:val="00190F35"/>
    <w:rsid w:val="00196588"/>
    <w:rsid w:val="001B0248"/>
    <w:rsid w:val="001B6AE7"/>
    <w:rsid w:val="001D095F"/>
    <w:rsid w:val="001E2872"/>
    <w:rsid w:val="001F711B"/>
    <w:rsid w:val="002010E9"/>
    <w:rsid w:val="002146AA"/>
    <w:rsid w:val="00220510"/>
    <w:rsid w:val="0022683A"/>
    <w:rsid w:val="00267F5E"/>
    <w:rsid w:val="00271DB3"/>
    <w:rsid w:val="002862F4"/>
    <w:rsid w:val="002941DD"/>
    <w:rsid w:val="00295BF4"/>
    <w:rsid w:val="002B689C"/>
    <w:rsid w:val="0030763B"/>
    <w:rsid w:val="00311685"/>
    <w:rsid w:val="00341F89"/>
    <w:rsid w:val="0039723A"/>
    <w:rsid w:val="003A32EE"/>
    <w:rsid w:val="003A784C"/>
    <w:rsid w:val="003D0329"/>
    <w:rsid w:val="003D21D8"/>
    <w:rsid w:val="003E2701"/>
    <w:rsid w:val="00407F42"/>
    <w:rsid w:val="004270FA"/>
    <w:rsid w:val="00440848"/>
    <w:rsid w:val="00445FC7"/>
    <w:rsid w:val="00471603"/>
    <w:rsid w:val="00495859"/>
    <w:rsid w:val="004A2D98"/>
    <w:rsid w:val="004E66B5"/>
    <w:rsid w:val="004F0C2C"/>
    <w:rsid w:val="005342E1"/>
    <w:rsid w:val="0059151A"/>
    <w:rsid w:val="00594DA3"/>
    <w:rsid w:val="005B3A04"/>
    <w:rsid w:val="005D01A2"/>
    <w:rsid w:val="00612248"/>
    <w:rsid w:val="00623B5E"/>
    <w:rsid w:val="006C4DB6"/>
    <w:rsid w:val="007060C4"/>
    <w:rsid w:val="007123FF"/>
    <w:rsid w:val="007160FF"/>
    <w:rsid w:val="0072327B"/>
    <w:rsid w:val="007338F3"/>
    <w:rsid w:val="00737BF7"/>
    <w:rsid w:val="007B2F93"/>
    <w:rsid w:val="007B6355"/>
    <w:rsid w:val="007D02A1"/>
    <w:rsid w:val="007D3749"/>
    <w:rsid w:val="007E438A"/>
    <w:rsid w:val="00805190"/>
    <w:rsid w:val="008215FC"/>
    <w:rsid w:val="00882BC2"/>
    <w:rsid w:val="00882D94"/>
    <w:rsid w:val="00885F36"/>
    <w:rsid w:val="008915BC"/>
    <w:rsid w:val="008A45D1"/>
    <w:rsid w:val="008A4F84"/>
    <w:rsid w:val="008E0E97"/>
    <w:rsid w:val="008E1F94"/>
    <w:rsid w:val="008F4246"/>
    <w:rsid w:val="00900F27"/>
    <w:rsid w:val="00904FEA"/>
    <w:rsid w:val="009105AE"/>
    <w:rsid w:val="00934FFA"/>
    <w:rsid w:val="00937A20"/>
    <w:rsid w:val="009600A5"/>
    <w:rsid w:val="00966440"/>
    <w:rsid w:val="00970EDE"/>
    <w:rsid w:val="009A11DA"/>
    <w:rsid w:val="009C10AF"/>
    <w:rsid w:val="00A039F0"/>
    <w:rsid w:val="00A05E7E"/>
    <w:rsid w:val="00A16D25"/>
    <w:rsid w:val="00A1795C"/>
    <w:rsid w:val="00A31DBA"/>
    <w:rsid w:val="00A40B87"/>
    <w:rsid w:val="00A456EE"/>
    <w:rsid w:val="00A80EFC"/>
    <w:rsid w:val="00AC7194"/>
    <w:rsid w:val="00AD13ED"/>
    <w:rsid w:val="00AD5BAB"/>
    <w:rsid w:val="00AE4325"/>
    <w:rsid w:val="00AE43D3"/>
    <w:rsid w:val="00AE4DCE"/>
    <w:rsid w:val="00AE5AA7"/>
    <w:rsid w:val="00B022C4"/>
    <w:rsid w:val="00B058DE"/>
    <w:rsid w:val="00B309D1"/>
    <w:rsid w:val="00B5596F"/>
    <w:rsid w:val="00BD34C4"/>
    <w:rsid w:val="00BD378A"/>
    <w:rsid w:val="00BF26C5"/>
    <w:rsid w:val="00C33580"/>
    <w:rsid w:val="00C52894"/>
    <w:rsid w:val="00C6045D"/>
    <w:rsid w:val="00C64726"/>
    <w:rsid w:val="00C82152"/>
    <w:rsid w:val="00CA42D2"/>
    <w:rsid w:val="00CB6395"/>
    <w:rsid w:val="00CC0CAE"/>
    <w:rsid w:val="00CE231F"/>
    <w:rsid w:val="00CE76DD"/>
    <w:rsid w:val="00CF28A3"/>
    <w:rsid w:val="00D10CAE"/>
    <w:rsid w:val="00D17131"/>
    <w:rsid w:val="00D36B8A"/>
    <w:rsid w:val="00D37CC1"/>
    <w:rsid w:val="00D41FEA"/>
    <w:rsid w:val="00D55090"/>
    <w:rsid w:val="00D66581"/>
    <w:rsid w:val="00D67BE1"/>
    <w:rsid w:val="00DA6234"/>
    <w:rsid w:val="00DB147F"/>
    <w:rsid w:val="00DC412E"/>
    <w:rsid w:val="00DD1430"/>
    <w:rsid w:val="00DF477B"/>
    <w:rsid w:val="00E03EDF"/>
    <w:rsid w:val="00E10C7C"/>
    <w:rsid w:val="00E164C8"/>
    <w:rsid w:val="00E24AE4"/>
    <w:rsid w:val="00E260E4"/>
    <w:rsid w:val="00E62AC7"/>
    <w:rsid w:val="00E718A8"/>
    <w:rsid w:val="00E86157"/>
    <w:rsid w:val="00E875D8"/>
    <w:rsid w:val="00E931A9"/>
    <w:rsid w:val="00EB0A86"/>
    <w:rsid w:val="00EF0445"/>
    <w:rsid w:val="00F1717B"/>
    <w:rsid w:val="00F45644"/>
    <w:rsid w:val="00F545EB"/>
    <w:rsid w:val="00F6143F"/>
    <w:rsid w:val="00F70B49"/>
    <w:rsid w:val="00FA2D64"/>
    <w:rsid w:val="00FB69EC"/>
    <w:rsid w:val="00FC40F6"/>
    <w:rsid w:val="00FD2A57"/>
    <w:rsid w:val="1E330942"/>
    <w:rsid w:val="2E0F7976"/>
    <w:rsid w:val="55A468C7"/>
    <w:rsid w:val="5DFA4C14"/>
    <w:rsid w:val="628165C5"/>
    <w:rsid w:val="70BA4649"/>
    <w:rsid w:val="746C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annotation text"/>
    <w:basedOn w:val="1"/>
    <w:link w:val="14"/>
    <w:qFormat/>
    <w:uiPriority w:val="0"/>
    <w:rPr>
      <w:sz w:val="20"/>
      <w:szCs w:val="20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5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character" w:customStyle="1" w:styleId="10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paragraph" w:customStyle="1" w:styleId="16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</Words>
  <Characters>124</Characters>
  <Lines>7</Lines>
  <Paragraphs>1</Paragraphs>
  <TotalTime>70</TotalTime>
  <ScaleCrop>false</ScaleCrop>
  <LinksUpToDate>false</LinksUpToDate>
  <CharactersWithSpaces>1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20:52:00Z</dcterms:created>
  <dc:creator>Administrator</dc:creator>
  <cp:lastModifiedBy>hp</cp:lastModifiedBy>
  <dcterms:modified xsi:type="dcterms:W3CDTF">2025-12-04T01:12:5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JmYmVhMGQ2YWQwOTc0ZDFkYmVkZTE0NzFkNThlYzIifQ==</vt:lpwstr>
  </property>
  <property fmtid="{D5CDD505-2E9C-101B-9397-08002B2CF9AE}" pid="4" name="ICV">
    <vt:lpwstr>B0998FE768124657BA3E701E53BA5890_12</vt:lpwstr>
  </property>
  <property fmtid="{D5CDD505-2E9C-101B-9397-08002B2CF9AE}" pid="5" name="MSIP_Label_8d8f3512-c98a-4fbc-ad6e-3260f1cde3f8_Enabled">
    <vt:lpwstr>true</vt:lpwstr>
  </property>
  <property fmtid="{D5CDD505-2E9C-101B-9397-08002B2CF9AE}" pid="6" name="MSIP_Label_8d8f3512-c98a-4fbc-ad6e-3260f1cde3f8_SetDate">
    <vt:lpwstr>2025-06-22T14:51:19Z</vt:lpwstr>
  </property>
  <property fmtid="{D5CDD505-2E9C-101B-9397-08002B2CF9AE}" pid="7" name="MSIP_Label_8d8f3512-c98a-4fbc-ad6e-3260f1cde3f8_Method">
    <vt:lpwstr>Standard</vt:lpwstr>
  </property>
  <property fmtid="{D5CDD505-2E9C-101B-9397-08002B2CF9AE}" pid="8" name="MSIP_Label_8d8f3512-c98a-4fbc-ad6e-3260f1cde3f8_Name">
    <vt:lpwstr>Internal</vt:lpwstr>
  </property>
  <property fmtid="{D5CDD505-2E9C-101B-9397-08002B2CF9AE}" pid="9" name="MSIP_Label_8d8f3512-c98a-4fbc-ad6e-3260f1cde3f8_SiteId">
    <vt:lpwstr>6ca75ef7-2c66-42e7-af2c-6502153a7e3a</vt:lpwstr>
  </property>
  <property fmtid="{D5CDD505-2E9C-101B-9397-08002B2CF9AE}" pid="10" name="MSIP_Label_8d8f3512-c98a-4fbc-ad6e-3260f1cde3f8_ActionId">
    <vt:lpwstr>e3c27836-b005-4cfd-b7c8-44cc8d1965ea</vt:lpwstr>
  </property>
  <property fmtid="{D5CDD505-2E9C-101B-9397-08002B2CF9AE}" pid="11" name="MSIP_Label_8d8f3512-c98a-4fbc-ad6e-3260f1cde3f8_ContentBits">
    <vt:lpwstr>0</vt:lpwstr>
  </property>
  <property fmtid="{D5CDD505-2E9C-101B-9397-08002B2CF9AE}" pid="12" name="MSIP_Label_8d8f3512-c98a-4fbc-ad6e-3260f1cde3f8_Tag">
    <vt:lpwstr>10, 3, 0, 1</vt:lpwstr>
  </property>
</Properties>
</file>